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71" w:type="dxa"/>
        <w:tblBorders>
          <w:top w:val="single" w:sz="24" w:space="0" w:color="auto"/>
          <w:bottom w:val="single" w:sz="2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594"/>
        <w:gridCol w:w="1084"/>
        <w:gridCol w:w="1052"/>
        <w:gridCol w:w="574"/>
        <w:gridCol w:w="1153"/>
        <w:gridCol w:w="940"/>
        <w:gridCol w:w="522"/>
        <w:gridCol w:w="1173"/>
        <w:gridCol w:w="982"/>
        <w:gridCol w:w="505"/>
        <w:gridCol w:w="1277"/>
        <w:gridCol w:w="1089"/>
        <w:gridCol w:w="522"/>
        <w:gridCol w:w="1147"/>
        <w:gridCol w:w="897"/>
      </w:tblGrid>
      <w:tr w:rsidR="00357300" w:rsidRPr="00C34953" w14:paraId="051C202E" w14:textId="77777777" w:rsidTr="00AF1B99">
        <w:trPr>
          <w:trHeight w:val="320"/>
        </w:trPr>
        <w:tc>
          <w:tcPr>
            <w:tcW w:w="4462" w:type="dxa"/>
            <w:gridSpan w:val="5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422499" w14:textId="43606B16" w:rsidR="00357300" w:rsidRPr="00357300" w:rsidRDefault="00AF1B99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upplementary </w:t>
            </w:r>
            <w:r w:rsidR="00357300"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able </w:t>
            </w:r>
            <w:r w:rsidR="00C34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  <w:r w:rsidR="00357300"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:</w:t>
            </w:r>
            <w:r w:rsidR="00357300" w:rsidRPr="0035730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44615" w:rsidRPr="0014461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tient characteristics by graft type, gender and age in Helsinki University Eye Hospital in 1995-2015</w:t>
            </w:r>
            <w:r w:rsidR="00DF182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153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82BE6D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D021F5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B37CFC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CEA63D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CC5211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754332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9FBA05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B01806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967F96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A97C6E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1740C2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7300" w:rsidRPr="00357300" w14:paraId="2D2F2B74" w14:textId="77777777" w:rsidTr="00AF1B99">
        <w:trPr>
          <w:trHeight w:val="320"/>
        </w:trPr>
        <w:tc>
          <w:tcPr>
            <w:tcW w:w="11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0B460D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8B2330" w14:textId="77777777" w:rsidR="00357300" w:rsidRPr="00357300" w:rsidRDefault="00357300" w:rsidP="00C8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D1A056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 Male</w:t>
            </w:r>
          </w:p>
        </w:tc>
        <w:tc>
          <w:tcPr>
            <w:tcW w:w="10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00CA0D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543827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FB0B6E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Female</w:t>
            </w:r>
          </w:p>
        </w:tc>
        <w:tc>
          <w:tcPr>
            <w:tcW w:w="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F25DF1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0ABE5E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35F17E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&lt;18 years</w:t>
            </w:r>
          </w:p>
        </w:tc>
        <w:tc>
          <w:tcPr>
            <w:tcW w:w="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7E4457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10A813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0CE574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18-65 years</w:t>
            </w:r>
          </w:p>
        </w:tc>
        <w:tc>
          <w:tcPr>
            <w:tcW w:w="10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CB530F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3E179B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1C65C7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&gt;65 years</w:t>
            </w:r>
          </w:p>
        </w:tc>
        <w:tc>
          <w:tcPr>
            <w:tcW w:w="89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7986A5" w14:textId="77777777" w:rsidR="00357300" w:rsidRPr="00357300" w:rsidRDefault="00357300" w:rsidP="00C84F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57300" w:rsidRPr="00357300" w14:paraId="13625EE4" w14:textId="77777777" w:rsidTr="00AF1B99">
        <w:trPr>
          <w:trHeight w:val="320"/>
        </w:trPr>
        <w:tc>
          <w:tcPr>
            <w:tcW w:w="115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A2CDDF" w14:textId="77777777" w:rsidR="00357300" w:rsidRPr="00357300" w:rsidRDefault="00357300" w:rsidP="00C84FD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 Grafts</w:t>
            </w:r>
          </w:p>
        </w:tc>
        <w:tc>
          <w:tcPr>
            <w:tcW w:w="5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C0977D" w14:textId="6006419E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80681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105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25C70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5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50D90B" w14:textId="68F9DF69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A346C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94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DDFFB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5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A86373" w14:textId="7DE11B09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FC2DA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98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70820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84B5" w14:textId="3DFEA745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A5141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10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012F6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522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ED06" w14:textId="2C1A77E5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85B34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89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3C179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</w:tr>
      <w:tr w:rsidR="00357300" w:rsidRPr="00357300" w14:paraId="1350BE28" w14:textId="77777777" w:rsidTr="00AF1B99">
        <w:trPr>
          <w:trHeight w:val="320"/>
        </w:trPr>
        <w:tc>
          <w:tcPr>
            <w:tcW w:w="1158" w:type="dxa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DF128A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P</w:t>
            </w:r>
          </w:p>
        </w:tc>
        <w:tc>
          <w:tcPr>
            <w:tcW w:w="594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D71D6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108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911B5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 (0.4-88)</w:t>
            </w:r>
          </w:p>
        </w:tc>
        <w:tc>
          <w:tcPr>
            <w:tcW w:w="1052" w:type="dxa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D2C7B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 (18.8)</w:t>
            </w:r>
          </w:p>
        </w:tc>
        <w:tc>
          <w:tcPr>
            <w:tcW w:w="574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44EC5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115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2C4B7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 (0.4-93)</w:t>
            </w:r>
          </w:p>
        </w:tc>
        <w:tc>
          <w:tcPr>
            <w:tcW w:w="940" w:type="dxa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58813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4 (17.6)</w:t>
            </w:r>
          </w:p>
        </w:tc>
        <w:tc>
          <w:tcPr>
            <w:tcW w:w="522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627C3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442446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(0.4-18)</w:t>
            </w:r>
          </w:p>
        </w:tc>
        <w:tc>
          <w:tcPr>
            <w:tcW w:w="982" w:type="dxa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30403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 (4.8)</w:t>
            </w:r>
          </w:p>
        </w:tc>
        <w:tc>
          <w:tcPr>
            <w:tcW w:w="4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321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DDFE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 (19-65)</w:t>
            </w:r>
          </w:p>
        </w:tc>
        <w:tc>
          <w:tcPr>
            <w:tcW w:w="1089" w:type="dxa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64175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 (12.8)</w:t>
            </w:r>
          </w:p>
        </w:tc>
        <w:tc>
          <w:tcPr>
            <w:tcW w:w="5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7D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BA8A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2 (65-93)</w:t>
            </w:r>
          </w:p>
        </w:tc>
        <w:tc>
          <w:tcPr>
            <w:tcW w:w="897" w:type="dxa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F2F93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 (6.1)</w:t>
            </w:r>
          </w:p>
        </w:tc>
      </w:tr>
      <w:tr w:rsidR="00357300" w:rsidRPr="00357300" w14:paraId="0606E4DF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9BB6F6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K/DALK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C6B836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595B5F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 (5-85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7300C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 (15.9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F28F2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56B1E2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 (12-80)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711E4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 (17.6)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A36EA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FD89C84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 (5-18)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F92F0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.8)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CB9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A7F32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 (18-63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9E953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 (12.4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B9D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9834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7 (69-85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CD7B7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2 (4.9)</w:t>
            </w:r>
          </w:p>
        </w:tc>
      </w:tr>
      <w:tr w:rsidR="00357300" w:rsidRPr="00357300" w14:paraId="61C1E948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86E18E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AEK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87D44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BE8BEB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5 (32-88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E9D23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1 (11.1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32708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512ED9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 (20-90)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327754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5 (10.5)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189C72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C368D7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DDF61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540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2668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 (20-65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6569D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 (8.0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556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7E55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5 (65-90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956EA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6.2)</w:t>
            </w:r>
          </w:p>
        </w:tc>
      </w:tr>
      <w:tr w:rsidR="00357300" w:rsidRPr="00357300" w14:paraId="73EBC56F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1F6458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59611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1EF1A2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 (1-80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CC3A9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 (22.6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F0919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50D31E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 (2-83)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415186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 (21.8)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E1684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C69790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 (1-16)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53EAB6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 (7.9)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FA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18E0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 (22-65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81C93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 (14.5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A27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38F3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4 (65-83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EB24B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5.7)</w:t>
            </w:r>
          </w:p>
        </w:tc>
      </w:tr>
      <w:tr w:rsidR="00357300" w:rsidRPr="00357300" w14:paraId="13D9EE7C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022E6F" w14:textId="77777777" w:rsidR="00357300" w:rsidRPr="00357300" w:rsidRDefault="00357300" w:rsidP="00C84FD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mary Grafts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BC1C9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0A16C2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BFD156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CECC1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078BEA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37429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029BF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125EA1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919174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B9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0F50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25DFE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1F4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99A2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3B813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300" w:rsidRPr="00357300" w14:paraId="1E2834BF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9EBF0C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P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140B7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707F752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 (0.4-88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A7D5A4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 (20.0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BBA7A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61C936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7 (0.4-91)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4FC46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 (18.0)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2EE2D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DC1EF5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(0.4-18)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08634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 (5.0)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7AB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F3824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 (19-65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899F9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 (13.1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F81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7659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7 (65-91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50931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2 (6.0)</w:t>
            </w:r>
          </w:p>
        </w:tc>
      </w:tr>
      <w:tr w:rsidR="00357300" w:rsidRPr="00357300" w14:paraId="69411AE3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7C573C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K/DALK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2B561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1927A2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 (5-74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654D8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 (15.2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5B738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76BF33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 (12-80)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5D368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 (17.8)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02AF5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40C861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 (5-18)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8063F6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.8)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C52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2915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 (18-63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AF080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 (12.4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E8C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529C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7 (69-80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6F8B56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 (4.0)</w:t>
            </w:r>
          </w:p>
        </w:tc>
      </w:tr>
      <w:tr w:rsidR="00357300" w:rsidRPr="00357300" w14:paraId="39999ACA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B15C99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AEK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39FCC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7A4063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 (32-88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8E355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1 (11.1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A2553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AABFD1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20-90)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193A9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5 (10.6)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E9878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F010342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E6E42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D1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1BD9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 (20-65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51E53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 (8.1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9AF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A0A5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 (65-90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7A8052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6.3)</w:t>
            </w:r>
          </w:p>
        </w:tc>
      </w:tr>
      <w:tr w:rsidR="00357300" w:rsidRPr="00357300" w14:paraId="0B87B447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D3F86B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EE142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2893DD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 (1-80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15669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2.1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0DD61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3DB40B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 (2-83)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4F93A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 (25.2)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E1988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9A5924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 (1-16)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E9141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 (8.1)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AF2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ED1A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 (22-65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8E591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 (15.3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F4F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E7C4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9 (65-83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0178E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 (6.6)</w:t>
            </w:r>
          </w:p>
        </w:tc>
      </w:tr>
      <w:tr w:rsidR="00357300" w:rsidRPr="00357300" w14:paraId="527FC05D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1BAC0E" w14:textId="77777777" w:rsidR="00357300" w:rsidRPr="00357300" w:rsidRDefault="00357300" w:rsidP="00C84FD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rafts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A491F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4818F5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6412B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2F76F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AF38BD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48943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6BDFE6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079381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68E93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682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B5CE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F8D6A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77E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39BB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49EFC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300" w:rsidRPr="00357300" w14:paraId="16F64CB0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03965E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P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AC3AD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8590CE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 (4-85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512E3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 (14.9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660F0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A5C4C4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 (4-93)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E7F30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6.5)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62165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0003BE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 (4-15)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062824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 (4.5)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BB2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EAB5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 (19-65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20498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 (10.9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865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92CA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 (65-93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91A86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6.2)</w:t>
            </w:r>
          </w:p>
        </w:tc>
      </w:tr>
      <w:tr w:rsidR="00357300" w:rsidRPr="00357300" w14:paraId="191F460E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E8CA8B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K/DALK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AED85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0AF458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 (24-85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0AF91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 (17.8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022E1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5AFD62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B7FBF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4A5CD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5D7A435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C3367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F37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2BDF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 (24-60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7F092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1.0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9F4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EF6F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2 (69-85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B3FDE0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2 (11.0)</w:t>
            </w:r>
          </w:p>
        </w:tc>
      </w:tr>
      <w:tr w:rsidR="00357300" w:rsidRPr="00357300" w14:paraId="291481A0" w14:textId="77777777" w:rsidTr="00AF1B99">
        <w:trPr>
          <w:trHeight w:val="320"/>
        </w:trPr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CF4C18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AEK</w:t>
            </w:r>
          </w:p>
        </w:tc>
        <w:tc>
          <w:tcPr>
            <w:tcW w:w="59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A719B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B92A25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2 (54-75)</w:t>
            </w:r>
          </w:p>
        </w:tc>
        <w:tc>
          <w:tcPr>
            <w:tcW w:w="105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6B2FD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3 (11.0)</w:t>
            </w:r>
          </w:p>
        </w:tc>
        <w:tc>
          <w:tcPr>
            <w:tcW w:w="574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17EA9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A90146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2 (49-82)</w:t>
            </w:r>
          </w:p>
        </w:tc>
        <w:tc>
          <w:tcPr>
            <w:tcW w:w="940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6C6474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 (9.9)</w:t>
            </w:r>
          </w:p>
        </w:tc>
        <w:tc>
          <w:tcPr>
            <w:tcW w:w="52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567B3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9C225AE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8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2C543C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5B56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4CE6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8 (49-62)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2F2F4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 (5.2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1CF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2564B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 (67-82)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B5734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 (4.1)</w:t>
            </w:r>
          </w:p>
        </w:tc>
      </w:tr>
      <w:tr w:rsidR="00357300" w:rsidRPr="00357300" w14:paraId="76FE5BE2" w14:textId="77777777" w:rsidTr="00AF1B99">
        <w:trPr>
          <w:trHeight w:val="320"/>
        </w:trPr>
        <w:tc>
          <w:tcPr>
            <w:tcW w:w="1158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BDA342" w14:textId="777777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94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2CD41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D0A01D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6 (16-76)</w:t>
            </w:r>
          </w:p>
        </w:tc>
        <w:tc>
          <w:tcPr>
            <w:tcW w:w="1052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9B4FC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8 (20.8)</w:t>
            </w:r>
          </w:p>
        </w:tc>
        <w:tc>
          <w:tcPr>
            <w:tcW w:w="574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4F6313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98A014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 (43-61)</w:t>
            </w:r>
          </w:p>
        </w:tc>
        <w:tc>
          <w:tcPr>
            <w:tcW w:w="94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41E06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 (8.5)</w:t>
            </w:r>
          </w:p>
        </w:tc>
        <w:tc>
          <w:tcPr>
            <w:tcW w:w="522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49BD28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EA922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82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F5CE37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4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4EAF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E727E1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 (43-62)</w:t>
            </w:r>
          </w:p>
        </w:tc>
        <w:tc>
          <w:tcPr>
            <w:tcW w:w="1089" w:type="dxa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F198E9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 (8.5)</w:t>
            </w:r>
          </w:p>
        </w:tc>
        <w:tc>
          <w:tcPr>
            <w:tcW w:w="5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08F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59FD1F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 (74-76)</w:t>
            </w:r>
          </w:p>
        </w:tc>
        <w:tc>
          <w:tcPr>
            <w:tcW w:w="897" w:type="dxa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5069FA" w14:textId="77777777" w:rsidR="00357300" w:rsidRPr="00357300" w:rsidRDefault="00357300" w:rsidP="00C84FD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 (1.2)</w:t>
            </w:r>
          </w:p>
        </w:tc>
      </w:tr>
      <w:tr w:rsidR="00357300" w:rsidRPr="00AF1B99" w14:paraId="07F56955" w14:textId="77777777" w:rsidTr="00357300">
        <w:trPr>
          <w:trHeight w:val="320"/>
        </w:trPr>
        <w:tc>
          <w:tcPr>
            <w:tcW w:w="14571" w:type="dxa"/>
            <w:gridSpan w:val="16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717D28F" w14:textId="09FEAC77" w:rsidR="00357300" w:rsidRPr="00357300" w:rsidRDefault="00357300" w:rsidP="00C84FD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enetrating keratoplasty; ALTK/DAL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utomated Lamellar Therapeutic Keratoplasty/Deep Anterior Lamellar Keratoplasty; DSAE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escemet Stripping Automated Endothelial Keratoplasty; Othe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ther type of corneal graf</w:t>
            </w:r>
            <w:r w:rsidR="002D4DB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35730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14:paraId="1636B53F" w14:textId="68806225" w:rsidR="00903B78" w:rsidRPr="00357300" w:rsidRDefault="00903B78">
      <w:pPr>
        <w:rPr>
          <w:rFonts w:ascii="Times New Roman" w:hAnsi="Times New Roman" w:cs="Times New Roman"/>
          <w:lang w:val="en-US"/>
        </w:rPr>
      </w:pPr>
    </w:p>
    <w:sectPr w:rsidR="00903B78" w:rsidRPr="00357300" w:rsidSect="00357300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00"/>
    <w:rsid w:val="00013941"/>
    <w:rsid w:val="00021326"/>
    <w:rsid w:val="00082193"/>
    <w:rsid w:val="000975A6"/>
    <w:rsid w:val="00097956"/>
    <w:rsid w:val="000A2A34"/>
    <w:rsid w:val="00144615"/>
    <w:rsid w:val="0016761A"/>
    <w:rsid w:val="0018481C"/>
    <w:rsid w:val="002146CA"/>
    <w:rsid w:val="00265F0E"/>
    <w:rsid w:val="00297E53"/>
    <w:rsid w:val="002D4DB5"/>
    <w:rsid w:val="00357300"/>
    <w:rsid w:val="00372DCC"/>
    <w:rsid w:val="00373CFA"/>
    <w:rsid w:val="00397222"/>
    <w:rsid w:val="003C619E"/>
    <w:rsid w:val="00436C88"/>
    <w:rsid w:val="004401AC"/>
    <w:rsid w:val="0044382D"/>
    <w:rsid w:val="004A7B31"/>
    <w:rsid w:val="004B32AC"/>
    <w:rsid w:val="0053462D"/>
    <w:rsid w:val="00556C36"/>
    <w:rsid w:val="005A114D"/>
    <w:rsid w:val="005C3E23"/>
    <w:rsid w:val="0061643E"/>
    <w:rsid w:val="00634701"/>
    <w:rsid w:val="006D1FAE"/>
    <w:rsid w:val="00701E0D"/>
    <w:rsid w:val="00706CF3"/>
    <w:rsid w:val="00731FB2"/>
    <w:rsid w:val="007A422E"/>
    <w:rsid w:val="008B3C1B"/>
    <w:rsid w:val="008F4E72"/>
    <w:rsid w:val="00903B78"/>
    <w:rsid w:val="00930A6E"/>
    <w:rsid w:val="009C1BAD"/>
    <w:rsid w:val="009D45CA"/>
    <w:rsid w:val="009E5FB7"/>
    <w:rsid w:val="00AF1B99"/>
    <w:rsid w:val="00B03A74"/>
    <w:rsid w:val="00BB4201"/>
    <w:rsid w:val="00BE1D38"/>
    <w:rsid w:val="00BF5BA5"/>
    <w:rsid w:val="00C07CEE"/>
    <w:rsid w:val="00C34953"/>
    <w:rsid w:val="00C96D0E"/>
    <w:rsid w:val="00D1439A"/>
    <w:rsid w:val="00D8079F"/>
    <w:rsid w:val="00DF1820"/>
    <w:rsid w:val="00E3359F"/>
    <w:rsid w:val="00E43C81"/>
    <w:rsid w:val="00E77876"/>
    <w:rsid w:val="00E90AD6"/>
    <w:rsid w:val="00EC4661"/>
    <w:rsid w:val="00F12332"/>
    <w:rsid w:val="00F2191A"/>
    <w:rsid w:val="00F51BEE"/>
    <w:rsid w:val="00F53BF5"/>
    <w:rsid w:val="00F800BB"/>
    <w:rsid w:val="00F8692A"/>
    <w:rsid w:val="00FE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6762DC"/>
  <w15:chartTrackingRefBased/>
  <w15:docId w15:val="{89D62C03-FE3D-3A4A-9917-D8BD3B85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-Fossi, Olli J</dc:creator>
  <cp:keywords/>
  <dc:description/>
  <cp:lastModifiedBy>Ala-Fossi, Olli J</cp:lastModifiedBy>
  <cp:revision>6</cp:revision>
  <dcterms:created xsi:type="dcterms:W3CDTF">2021-09-14T16:05:00Z</dcterms:created>
  <dcterms:modified xsi:type="dcterms:W3CDTF">2021-10-15T14:56:00Z</dcterms:modified>
</cp:coreProperties>
</file>